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616A2" w14:textId="77777777" w:rsidR="007253ED" w:rsidRPr="00B007C7" w:rsidRDefault="007253ED" w:rsidP="007253ED">
      <w:pPr>
        <w:autoSpaceDE w:val="0"/>
        <w:autoSpaceDN w:val="0"/>
        <w:adjustRightInd w:val="0"/>
        <w:contextualSpacing/>
        <w:rPr>
          <w:b/>
        </w:rPr>
      </w:pPr>
      <w:bookmarkStart w:id="0" w:name="_GoBack"/>
      <w:bookmarkEnd w:id="0"/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6480"/>
        <w:gridCol w:w="1260"/>
      </w:tblGrid>
      <w:tr w:rsidR="007253ED" w:rsidRPr="00B007C7" w14:paraId="3BF298BF" w14:textId="77777777" w:rsidTr="002C3F67">
        <w:trPr>
          <w:trHeight w:hRule="exact" w:val="288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CF0583" w14:textId="77777777" w:rsidR="007253ED" w:rsidRPr="00426CD3" w:rsidRDefault="007253ED" w:rsidP="002C3F67">
            <w:pPr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426CD3">
              <w:rPr>
                <w:b/>
              </w:rPr>
              <w:t>Strain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13696C" w14:textId="77777777" w:rsidR="007253ED" w:rsidRPr="00426CD3" w:rsidRDefault="007253ED" w:rsidP="002C3F67">
            <w:pPr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426CD3">
              <w:rPr>
                <w:b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C057BC" w14:textId="77777777" w:rsidR="007253ED" w:rsidRPr="00426CD3" w:rsidRDefault="007253ED" w:rsidP="002C3F67">
            <w:pPr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426CD3">
              <w:rPr>
                <w:b/>
              </w:rPr>
              <w:t>Source</w:t>
            </w:r>
          </w:p>
        </w:tc>
      </w:tr>
      <w:tr w:rsidR="007253ED" w:rsidRPr="00B007C7" w14:paraId="47C0B7F2" w14:textId="77777777" w:rsidTr="002C3F67">
        <w:trPr>
          <w:trHeight w:hRule="exact" w:val="288"/>
        </w:trPr>
        <w:tc>
          <w:tcPr>
            <w:tcW w:w="109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4DA9BDF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J945</w:t>
            </w:r>
          </w:p>
        </w:tc>
        <w:tc>
          <w:tcPr>
            <w:tcW w:w="648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19A949A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nmt81</w:t>
            </w:r>
            <w:proofErr w:type="gramEnd"/>
            <w:r>
              <w:rPr>
                <w:i/>
              </w:rPr>
              <w:t>-rad4</w:t>
            </w:r>
            <w:r w:rsidRPr="00F21EE8">
              <w:rPr>
                <w:vertAlign w:val="superscript"/>
              </w:rPr>
              <w:t>+</w:t>
            </w:r>
            <w:r w:rsidRPr="00A538CD">
              <w:rPr>
                <w:i/>
              </w:rPr>
              <w:t xml:space="preserve"> leu1-32 ura4-D18 ade6  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243A294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731E1A14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75D90E3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24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6B8C235D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r w:rsidRPr="00A538CD">
              <w:rPr>
                <w:i/>
              </w:rPr>
              <w:t>:LEU2</w:t>
            </w:r>
            <w:proofErr w:type="gramEnd"/>
            <w:r w:rsidRPr="00A538CD">
              <w:rPr>
                <w:i/>
              </w:rPr>
              <w:t xml:space="preserve">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358AE3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08661169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4DB5598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25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4D6F8A73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K56R):LEU2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1F3CA3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3441FD03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EB6949A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25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4D6FBF45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A60P):LEU2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09A669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1032D0AE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2942106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25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67C3C136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C13Y):LEU2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D8333F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73A79661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7C600E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25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267DBF72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E368K):LEU2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264165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198DE92E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F410D82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27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7DB0213E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ΔC):LEU2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F852D0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3C115998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4374799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40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07C2BA23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r w:rsidRPr="00A538CD">
              <w:rPr>
                <w:i/>
              </w:rPr>
              <w:t>:LEU2</w:t>
            </w:r>
            <w:proofErr w:type="gramEnd"/>
            <w:r w:rsidRPr="00A538CD">
              <w:rPr>
                <w:i/>
              </w:rPr>
              <w:t xml:space="preserve"> cds1-6His2HA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6B8670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40433510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0A6ED12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40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1EE17EA4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C13Y):LEU2 cds1-6His2HA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C42EC6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6485C9C6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D5781C6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40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511A7666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K56R):LEU2 cds1-6His2HA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3D0F6D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13A868AD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B9A9076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49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73A4EF68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E368K):LEU2 cds1-6His2HA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816264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7E050DE6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C4803A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42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13780093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ΔC):LEU2 cds1-6His2HA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BAB029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0AD98DC8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2F33E3F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68A7BCF1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r w:rsidRPr="00A538CD">
              <w:rPr>
                <w:i/>
              </w:rPr>
              <w:t>:LEU2</w:t>
            </w:r>
            <w:proofErr w:type="gramEnd"/>
            <w:r w:rsidRPr="00A538CD">
              <w:rPr>
                <w:i/>
              </w:rPr>
              <w:t xml:space="preserve"> chk1-9myc2HA6His:ura4</w:t>
            </w:r>
            <w:r w:rsidRPr="00AA5748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ura4-D18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086363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790961A1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720E9B4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24B27323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C13Y):LEU2 chk1-9myc2HA6His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ura4-D18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F7C9E6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7DAA4577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7F35F09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4E91DEB8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K56R):LEU2 chk1-9myc2HA6His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ura4-D18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1A1BD3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752C117D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37E1F1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1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62E389D4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E368K):LEU2 chk1-9myc2HA6His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ura4-D18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2B7B75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288A8E48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6A7EE62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6370F6BF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ΔC):LEU2 chk1-9myc2HA6His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ura4-D18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B6F2B9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31020891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681295C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1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041C9A06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r w:rsidRPr="00A538CD">
              <w:rPr>
                <w:i/>
              </w:rPr>
              <w:t>:LEU2</w:t>
            </w:r>
            <w:proofErr w:type="gramEnd"/>
            <w:r w:rsidRPr="00A538CD">
              <w:rPr>
                <w:i/>
              </w:rPr>
              <w:t xml:space="preserve">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leu:3HA-rad9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4D855C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6257AB65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60F7CF7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2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0B39E4DA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C13Y):LEU2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>leu1:3HA-rad9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0D3FDC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39002DC6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571EAD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2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2140BCA6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K56R):LEU2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>leu1:3HA-rad9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91F210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5726C655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6E8D63A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2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3D6F4BFB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E368K):LEU2 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>leu1:3HA-rad9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C2BF03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60E6DDBC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593889E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2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07ECD1CB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ΔC):LEU2 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>leu1:3HA-rad9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391BA9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682DF893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D5701B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56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7E3A8A7B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C13Y+K56R):LEU2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>leu1:3HA-rad9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DF863F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03ED85F7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6A60980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60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6AC75521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r w:rsidRPr="00A538CD">
              <w:rPr>
                <w:i/>
              </w:rPr>
              <w:t>:LEU2</w:t>
            </w:r>
            <w:proofErr w:type="gramEnd"/>
            <w:r w:rsidRPr="00A538CD">
              <w:rPr>
                <w:i/>
              </w:rPr>
              <w:t xml:space="preserve">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>leu1:3HA-rad9(T412A+S423A)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19C6D3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</w:tc>
      </w:tr>
      <w:tr w:rsidR="007253ED" w:rsidRPr="00B007C7" w14:paraId="5C1939AD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390B34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M608</w:t>
            </w:r>
          </w:p>
          <w:p w14:paraId="096FA5C2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</w:p>
          <w:p w14:paraId="1B36AB1E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1B4F54C0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 w:rsidRPr="00A538CD">
              <w:rPr>
                <w:i/>
              </w:rPr>
              <w:t>(E368K):LEU2 ∆rad9::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>leu1:3HA-rad9(T412A+S423A) ade6M210/M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72FBBA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his study</w:t>
            </w:r>
          </w:p>
          <w:p w14:paraId="4F2FEE54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</w:p>
          <w:p w14:paraId="7CD6EB99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</w:p>
        </w:tc>
      </w:tr>
      <w:tr w:rsidR="007253ED" w:rsidRPr="00B007C7" w14:paraId="3A4A56B4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EC68DAB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K4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3235C193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 w:rsidRPr="00A538CD">
              <w:rPr>
                <w:i/>
              </w:rPr>
              <w:t>leu1</w:t>
            </w:r>
            <w:proofErr w:type="gramEnd"/>
            <w:r w:rsidRPr="00A538CD">
              <w:rPr>
                <w:i/>
              </w:rPr>
              <w:t>-32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4FDFD2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Kelly lab</w:t>
            </w:r>
          </w:p>
        </w:tc>
      </w:tr>
      <w:tr w:rsidR="007253ED" w:rsidRPr="00B007C7" w14:paraId="7715C063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0ED01F2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NR182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2F70707D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r w:rsidRPr="00A538CD">
              <w:rPr>
                <w:i/>
              </w:rPr>
              <w:t>∆rad3</w:t>
            </w:r>
            <w:proofErr w:type="gramStart"/>
            <w:r w:rsidRPr="00A538CD">
              <w:rPr>
                <w:i/>
              </w:rPr>
              <w:t>::</w:t>
            </w:r>
            <w:proofErr w:type="gramEnd"/>
            <w:r w:rsidRPr="00A538CD">
              <w:rPr>
                <w:i/>
              </w:rPr>
              <w:t>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leu1-32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984182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Russell lab</w:t>
            </w:r>
          </w:p>
        </w:tc>
      </w:tr>
      <w:tr w:rsidR="007253ED" w:rsidRPr="00B007C7" w14:paraId="53FC69D3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827D98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GBY19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6118EBC9" w14:textId="77777777" w:rsidR="007253ED" w:rsidRPr="00A538CD" w:rsidRDefault="007253ED" w:rsidP="002C3F67">
            <w:pPr>
              <w:autoSpaceDE w:val="0"/>
              <w:autoSpaceDN w:val="0"/>
              <w:adjustRightInd w:val="0"/>
              <w:contextualSpacing/>
              <w:rPr>
                <w:i/>
              </w:rPr>
            </w:pPr>
            <w:r w:rsidRPr="00A538CD">
              <w:rPr>
                <w:i/>
              </w:rPr>
              <w:t>∆cds1</w:t>
            </w:r>
            <w:proofErr w:type="gramStart"/>
            <w:r w:rsidRPr="00A538CD">
              <w:rPr>
                <w:i/>
              </w:rPr>
              <w:t>::</w:t>
            </w:r>
            <w:proofErr w:type="gramEnd"/>
            <w:r w:rsidRPr="00A538CD">
              <w:rPr>
                <w:i/>
              </w:rPr>
              <w:t>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leu1-32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1A675F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Lab Stock</w:t>
            </w:r>
          </w:p>
        </w:tc>
      </w:tr>
      <w:tr w:rsidR="007253ED" w:rsidRPr="00B007C7" w14:paraId="707CF54F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57493FA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TK19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345DACDF" w14:textId="77777777" w:rsidR="007253ED" w:rsidRPr="00A538CD" w:rsidRDefault="007253ED" w:rsidP="002C3F67">
            <w:pPr>
              <w:tabs>
                <w:tab w:val="left" w:pos="1752"/>
              </w:tabs>
              <w:autoSpaceDE w:val="0"/>
              <w:autoSpaceDN w:val="0"/>
              <w:adjustRightInd w:val="0"/>
              <w:contextualSpacing/>
              <w:rPr>
                <w:i/>
              </w:rPr>
            </w:pPr>
            <w:r w:rsidRPr="00A538CD">
              <w:rPr>
                <w:i/>
              </w:rPr>
              <w:t>∆chk1</w:t>
            </w:r>
            <w:proofErr w:type="gramStart"/>
            <w:r w:rsidRPr="00A538CD">
              <w:rPr>
                <w:i/>
              </w:rPr>
              <w:t>::</w:t>
            </w:r>
            <w:proofErr w:type="gramEnd"/>
            <w:r w:rsidRPr="00A538CD">
              <w:rPr>
                <w:i/>
              </w:rPr>
              <w:t>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leu1-32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BDB2B1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Kelly lab</w:t>
            </w:r>
          </w:p>
        </w:tc>
      </w:tr>
      <w:tr w:rsidR="007253ED" w:rsidRPr="00B007C7" w14:paraId="495431A8" w14:textId="77777777" w:rsidTr="002C3F67">
        <w:trPr>
          <w:trHeight w:hRule="exact"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4DBBCB5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J37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7CE31988" w14:textId="77777777" w:rsidR="007253ED" w:rsidRPr="00A538CD" w:rsidRDefault="007253ED" w:rsidP="002C3F67">
            <w:pPr>
              <w:tabs>
                <w:tab w:val="left" w:pos="1752"/>
              </w:tabs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 w:rsidRPr="00A538CD">
              <w:rPr>
                <w:i/>
              </w:rPr>
              <w:t>cds1</w:t>
            </w:r>
            <w:proofErr w:type="gramEnd"/>
            <w:r w:rsidRPr="00A538CD">
              <w:rPr>
                <w:i/>
              </w:rPr>
              <w:t>-6His2HA leu1-32 ura4-D18 ad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5775F0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Lab Stock</w:t>
            </w:r>
          </w:p>
        </w:tc>
      </w:tr>
      <w:tr w:rsidR="007253ED" w:rsidRPr="00B007C7" w14:paraId="266FDBDF" w14:textId="77777777" w:rsidTr="002C3F67">
        <w:trPr>
          <w:trHeight w:hRule="exact" w:val="1197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1E016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YJ795</w:t>
            </w:r>
          </w:p>
          <w:p w14:paraId="68FE6E9A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YJ1344</w:t>
            </w:r>
          </w:p>
          <w:p w14:paraId="03E5F625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SJ3</w:t>
            </w:r>
          </w:p>
          <w:p w14:paraId="2820A802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SJ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A21E8" w14:textId="77777777" w:rsidR="007253ED" w:rsidRDefault="007253ED" w:rsidP="002C3F67">
            <w:pPr>
              <w:tabs>
                <w:tab w:val="left" w:pos="1752"/>
              </w:tabs>
              <w:autoSpaceDE w:val="0"/>
              <w:autoSpaceDN w:val="0"/>
              <w:adjustRightInd w:val="0"/>
              <w:contextualSpacing/>
              <w:rPr>
                <w:i/>
              </w:rPr>
            </w:pPr>
            <w:r w:rsidRPr="00A538CD">
              <w:rPr>
                <w:i/>
              </w:rPr>
              <w:t>∆rad9</w:t>
            </w:r>
            <w:proofErr w:type="gramStart"/>
            <w:r w:rsidRPr="00A538CD">
              <w:rPr>
                <w:i/>
              </w:rPr>
              <w:t>::</w:t>
            </w:r>
            <w:proofErr w:type="gramEnd"/>
            <w:r w:rsidRPr="00A538CD">
              <w:rPr>
                <w:i/>
              </w:rPr>
              <w:t>ura4</w:t>
            </w:r>
            <w:r w:rsidRPr="00A538CD">
              <w:rPr>
                <w:i/>
                <w:vertAlign w:val="superscript"/>
              </w:rPr>
              <w:t>+</w:t>
            </w:r>
            <w:r w:rsidRPr="00A538CD">
              <w:rPr>
                <w:i/>
              </w:rPr>
              <w:t xml:space="preserve"> leu1:3HA-rad9 ura4-D18 ade6-704</w:t>
            </w:r>
          </w:p>
          <w:p w14:paraId="56537834" w14:textId="77777777" w:rsidR="007253ED" w:rsidRDefault="007253ED" w:rsidP="002C3F67">
            <w:pPr>
              <w:tabs>
                <w:tab w:val="left" w:pos="1752"/>
              </w:tabs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rad4</w:t>
            </w:r>
            <w:proofErr w:type="gramEnd"/>
            <w:r>
              <w:rPr>
                <w:i/>
              </w:rPr>
              <w:t>(Y599R):LEU2 ura4-D18 ade6</w:t>
            </w:r>
          </w:p>
          <w:p w14:paraId="5B374233" w14:textId="77777777" w:rsidR="007253ED" w:rsidRDefault="007253ED" w:rsidP="002C3F67">
            <w:pPr>
              <w:tabs>
                <w:tab w:val="left" w:pos="1752"/>
              </w:tabs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loxP</w:t>
            </w:r>
            <w:proofErr w:type="gramEnd"/>
            <w:r>
              <w:rPr>
                <w:i/>
              </w:rPr>
              <w:t>-rad4(∆AAD)-loxM3 ura4-D18 leu1-32 ade6-704</w:t>
            </w:r>
          </w:p>
          <w:p w14:paraId="71F37A29" w14:textId="77777777" w:rsidR="007253ED" w:rsidRPr="00A538CD" w:rsidRDefault="007253ED" w:rsidP="002C3F67">
            <w:pPr>
              <w:tabs>
                <w:tab w:val="left" w:pos="1752"/>
              </w:tabs>
              <w:autoSpaceDE w:val="0"/>
              <w:autoSpaceDN w:val="0"/>
              <w:adjustRightInd w:val="0"/>
              <w:contextualSpacing/>
              <w:rPr>
                <w:i/>
              </w:rPr>
            </w:pPr>
            <w:proofErr w:type="gramStart"/>
            <w:r>
              <w:rPr>
                <w:i/>
              </w:rPr>
              <w:t>loxP</w:t>
            </w:r>
            <w:proofErr w:type="gramEnd"/>
            <w:r>
              <w:rPr>
                <w:i/>
              </w:rPr>
              <w:t>-rad4(Y599R)-loxM3 ura4-D18 leu1-32 ade6-7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27CB8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 w:rsidRPr="00B007C7">
              <w:t>Lab Stock</w:t>
            </w:r>
          </w:p>
          <w:p w14:paraId="08976235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This study</w:t>
            </w:r>
          </w:p>
          <w:p w14:paraId="329F4A0C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Carr lab</w:t>
            </w:r>
          </w:p>
          <w:p w14:paraId="23E86A14" w14:textId="77777777" w:rsidR="007253ED" w:rsidRDefault="007253ED" w:rsidP="002C3F67">
            <w:pPr>
              <w:autoSpaceDE w:val="0"/>
              <w:autoSpaceDN w:val="0"/>
              <w:adjustRightInd w:val="0"/>
              <w:contextualSpacing/>
            </w:pPr>
            <w:r>
              <w:t>Carr lab</w:t>
            </w:r>
          </w:p>
          <w:p w14:paraId="263A5231" w14:textId="77777777" w:rsidR="007253ED" w:rsidRPr="00B007C7" w:rsidRDefault="007253ED" w:rsidP="002C3F67">
            <w:pPr>
              <w:autoSpaceDE w:val="0"/>
              <w:autoSpaceDN w:val="0"/>
              <w:adjustRightInd w:val="0"/>
              <w:contextualSpacing/>
            </w:pPr>
          </w:p>
        </w:tc>
      </w:tr>
    </w:tbl>
    <w:p w14:paraId="2C52CB16" w14:textId="77777777" w:rsidR="007253ED" w:rsidRPr="00B007C7" w:rsidRDefault="007253ED" w:rsidP="007253ED">
      <w:pPr>
        <w:autoSpaceDE w:val="0"/>
        <w:autoSpaceDN w:val="0"/>
        <w:adjustRightInd w:val="0"/>
        <w:contextualSpacing/>
      </w:pPr>
    </w:p>
    <w:p w14:paraId="7F45D2FF" w14:textId="77777777" w:rsidR="007253ED" w:rsidRDefault="007253ED" w:rsidP="007253ED">
      <w:pPr>
        <w:keepNext/>
        <w:spacing w:line="480" w:lineRule="auto"/>
        <w:contextualSpacing/>
        <w:outlineLvl w:val="0"/>
        <w:rPr>
          <w:b/>
          <w:bCs/>
        </w:rPr>
      </w:pPr>
    </w:p>
    <w:p w14:paraId="34BC6FD5" w14:textId="77777777" w:rsidR="005C0864" w:rsidRPr="007253ED" w:rsidRDefault="005C0864">
      <w:pPr>
        <w:rPr>
          <w:b/>
          <w:bCs/>
        </w:rPr>
      </w:pPr>
    </w:p>
    <w:sectPr w:rsidR="005C0864" w:rsidRPr="007253ED" w:rsidSect="003246A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3ED"/>
    <w:rsid w:val="000A62E9"/>
    <w:rsid w:val="00191EE4"/>
    <w:rsid w:val="00253B37"/>
    <w:rsid w:val="003246A6"/>
    <w:rsid w:val="005C0864"/>
    <w:rsid w:val="007253ED"/>
    <w:rsid w:val="009112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3ED8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3ED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3ED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699</Characters>
  <Application>Microsoft Macintosh Word</Application>
  <DocSecurity>0</DocSecurity>
  <Lines>14</Lines>
  <Paragraphs>3</Paragraphs>
  <ScaleCrop>false</ScaleCrop>
  <Company>MSKCC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 MSKCC</dc:creator>
  <cp:keywords/>
  <dc:description/>
  <cp:lastModifiedBy>SKI MSKCC</cp:lastModifiedBy>
  <cp:revision>2</cp:revision>
  <dcterms:created xsi:type="dcterms:W3CDTF">2014-03-02T21:09:00Z</dcterms:created>
  <dcterms:modified xsi:type="dcterms:W3CDTF">2014-03-02T21:38:00Z</dcterms:modified>
</cp:coreProperties>
</file>